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Cs/>
          <w:lang w:val="en-US" w:eastAsia="pt-BR"/>
        </w:rPr>
      </w:pPr>
      <w:r>
        <w:rPr>
          <w:rFonts w:cs="Times New Roman" w:ascii="Times New Roman" w:hAnsi="Times New Roman"/>
          <w:b/>
          <w:lang w:val="en-US"/>
        </w:rPr>
        <w:t>Table S1 –</w:t>
      </w:r>
      <w:r>
        <w:rPr>
          <w:rFonts w:cs="Times New Roman" w:ascii="Times New Roman" w:hAnsi="Times New Roman"/>
          <w:lang w:val="en-US"/>
        </w:rPr>
        <w:t xml:space="preserve"> Apoptosis genes profile - RT</w:t>
      </w:r>
      <w:r>
        <w:rPr>
          <w:rFonts w:cs="Times New Roman" w:ascii="Times New Roman" w:hAnsi="Times New Roman"/>
          <w:position w:val="8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 xml:space="preserve">Profiler PCR Arrays, cat. PARN-012Z, </w:t>
      </w:r>
      <w:r>
        <w:rPr>
          <w:rFonts w:eastAsia="Times New Roman" w:cs="Times New Roman" w:ascii="Times New Roman" w:hAnsi="Times New Roman"/>
          <w:bCs/>
          <w:lang w:val="en-US" w:eastAsia="pt-BR"/>
        </w:rPr>
        <w:t xml:space="preserve">Catalog #330231, </w:t>
      </w:r>
      <w:r>
        <w:rPr>
          <w:rFonts w:cs="Times New Roman" w:ascii="Times New Roman" w:hAnsi="Times New Roman"/>
          <w:lang w:val="en-US"/>
        </w:rPr>
        <w:t>QIAGEN- SABiosciences Corporation, USA. H01 to H05 are housekeeping genes.</w:t>
      </w:r>
    </w:p>
    <w:p>
      <w:pPr>
        <w:pStyle w:val="Normal"/>
        <w:rPr>
          <w:rFonts w:ascii="Times New Roman" w:hAnsi="Times New Roman" w:eastAsia="Times New Roman" w:cs="Times New Roman"/>
          <w:bCs/>
          <w:lang w:val="en-US" w:eastAsia="pt-BR"/>
        </w:rPr>
      </w:pPr>
      <w:r>
        <w:rPr>
          <w:rFonts w:eastAsia="Times New Roman" w:cs="Times New Roman" w:ascii="Times New Roman" w:hAnsi="Times New Roman"/>
          <w:bCs/>
          <w:lang w:val="en-US" w:eastAsia="pt-BR"/>
        </w:rPr>
      </w:r>
    </w:p>
    <w:tbl>
      <w:tblPr>
        <w:tblW w:w="141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7"/>
        <w:gridCol w:w="1024"/>
        <w:gridCol w:w="1463"/>
        <w:gridCol w:w="963"/>
        <w:gridCol w:w="5456"/>
        <w:gridCol w:w="2903"/>
        <w:gridCol w:w="1330"/>
      </w:tblGrid>
      <w:tr>
        <w:trPr>
          <w:trHeight w:val="28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Positio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Unigen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Refseq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Symbol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Description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Gene nam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pt-BR"/>
              </w:rPr>
              <w:t>RT2 Catalog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Rn.310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NM_00110085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bl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-abl oncogene 1, receptor tyrosine kinase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bl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2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316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35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ifm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poptosis-inducing factor, mitochondrion-associated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if/Pdcd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401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142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323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kt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V-akt murine thymoma viral oncogene homolog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kt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5425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31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313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xa5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nexin A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x5/LC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304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6452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397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af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optotic peptidase activating factor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64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308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2737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i5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optosis inhibitor 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500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4504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775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ven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optosis, caspase activation inhibitor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781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669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69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d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CL2-associated agonist of cell death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3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632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664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g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associated athanogene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g-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9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459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81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k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antagonist/killer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0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66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705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x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associated X protein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96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300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32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10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-cell CLL/lymphoma 1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00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99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699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-cell CLL/lymphoma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-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77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977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341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a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-cell leukemia/lymphoma 2 related protein A1d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a1d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10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32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53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l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lik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cl-xl/Bcl2l/Bclx/bcl-X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91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270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61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l1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like 11 (apoptosis facilitator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m/BimL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7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426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185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l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like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CL-W/BCL-WEL/BCL-WS/Bclw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4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114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68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d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H3 interacting domain death agonist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030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848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70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k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CL2-interacting killer (apoptosis-inducing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klk/Blk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3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595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175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rc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uloviral IAP repeat-containing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i2/rIAP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3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6457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398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rc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uloviral IAP repeat-containing 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rc2/IAP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5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5447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27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rc5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uloviral IAP repeat-containing 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1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54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2916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683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nip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/adenovirus E1B interacting protein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691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6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42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nip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/adenovirus E1B interacting protein 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1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446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731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ok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CL2-related ovarian killer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ok-BH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46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3806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3055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rd10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aspase recruitment domain family, member 1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441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750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76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ce/Il1bc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2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107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042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1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1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6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2817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9177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14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14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759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43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52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0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56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92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ice/Yama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384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619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73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4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4, apoptosis-related cysteine peptidase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1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07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816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77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6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6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ch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2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5399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26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7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7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5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54474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27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8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8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-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5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9871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792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8ap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8 associated protein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675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219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63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9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spase 9, apoptosis-related cysteine peptidase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paf3/Casp-9-CTD/Casp9_v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2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518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436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d40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D40 molecule, TNF receptor superfamily member 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799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421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35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d40lg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D40 ligand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d40l/Tnfsf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971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475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713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flar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ASP8 and FADD-like apoptosis regulator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lip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20E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17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7046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ide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ell death-inducing DFFA-like effector 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9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401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886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ide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ell death-inducing DFFA-like effector b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96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20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83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ycs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ytochrome c, somatic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YCSA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696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726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891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ad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efender against cell death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380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310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733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apk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eath associated protein kinas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752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6514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67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ff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NA fragmentation factor, alpha subunit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CAD-S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4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6707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36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ff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NA fragmentation factor, beta polypeptide (caspase-activated DNase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d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6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09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0829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ablo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ablo homolog (Drosophila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mac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4271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618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5293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dd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as (TNFRSF6)-associated via death domain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ort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62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641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8089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im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s apoptotic inhibitory molecule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7442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6252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919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s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as (TNF receptor superfamily, member 6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7870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72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9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slg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as ligand (TNF superfamily, member 6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pt1Lg1/CD95-L/Fasl/Tnfsf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76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25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412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add45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Growth arrest and DNA-damage-inducible, alph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dit1/Gadd4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89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3384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713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rk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Harakiri, BCL2 interacting protein (contains only BH3 domain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d3/Dp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399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86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85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l10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nterleukin 1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L10X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79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6057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8076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t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Lymphotoxin alpha (TNF superfamily, member 1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b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7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932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0831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tbr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Lymphotoxin beta receptor (TNFR superfamily, member 3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680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4914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84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pk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togen activated protein kinas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RK-2/ERT1/Erk2/p42-MAPK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8780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426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77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pk8ip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Mitogen-activated protein kinase 8 interacting protein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IP1/Jip-1/Mapk8ip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972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29914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184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cl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yeloid cell leukemia sequenc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41D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242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XM_00622399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aip6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NLR family, apoptosis inhibitory protein 6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Birc1/Birc1a/Birc1b/Naip/Naip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3085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41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2767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fkb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Nuclear factor of kappa light polypeptide gene enhancer in B-cells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BP-1/NF-kB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746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695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5351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ol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Nucleolar protein 3 (apoptosis repressor with CARD domain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rc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759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34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714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ol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olymerase (DNA directed), bet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4316G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51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716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rdx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roxiredoxin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dpx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774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75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63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rlr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rolactin receptor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ATPRLR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4463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781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7232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ycard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PYD and CARD domain containing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sc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66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217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9186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pk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Receptor-interacting serine-threonine kinase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483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105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1206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hk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hingosine kinase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9358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27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67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(TNF superfamily, member 2)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ATTNF/TNF-alpha/Tnfa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11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555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887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10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receptor superfamily, member 10b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6024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20297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87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11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receptor superfamily, member 11b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Opg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7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111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309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1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umor necrosis factor receptor superfamily, member 1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-1/Tnfr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39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363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3042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sf1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receptor superfamily, member 1b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r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734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8362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14568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sf10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(ligand) superfamily, member 1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il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735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3211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0151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sf1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necrosis factor ligand superfamily member 1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WEAK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3003E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5444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098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umor protein p5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p53/p5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53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6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XM_22301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p53bp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umor protein p53 binding protein,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p53bp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0465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7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290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922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p6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umor protein p6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Ket/P73l/Tp73l/Trp6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39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8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3860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869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p7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umor protein p7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73/Trp7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5284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09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8545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048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dd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TNFRSF1A-associated via death domain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738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10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5232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781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f2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 receptor-associated factor 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5844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1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203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10872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f3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nf receptor-associated factor 3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0724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1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1239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2223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Xiap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X-linked inhibitor of apoptosis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i3/Birc4/riap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444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01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497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3114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in, bet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x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06570C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02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868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512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ta-2 microglobulin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607A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03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47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2583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prt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ypoxanthine phosphoribosyltransferase 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gprtase/Hprt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247F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04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107896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1702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dha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actate dehydrogenase A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dh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56603B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05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n.973</w:t>
            </w:r>
          </w:p>
        </w:tc>
        <w:tc>
          <w:tcPr>
            <w:tcW w:w="14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M_001007604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plp1</w:t>
            </w:r>
          </w:p>
        </w:tc>
        <w:tc>
          <w:tcPr>
            <w:tcW w:w="5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bosomal protein, large, P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pt-BR"/>
              </w:rPr>
              <w:t>PPR42363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03:55:00Z</dcterms:created>
  <dc:creator>Sergio Damous</dc:creator>
  <dc:description/>
  <cp:keywords/>
  <dc:language>en-US</dc:language>
  <cp:lastModifiedBy>GSABORDO</cp:lastModifiedBy>
  <dcterms:modified xsi:type="dcterms:W3CDTF">2018-10-23T08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